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B7DC70" w14:textId="6C85108D" w:rsidR="006B3329" w:rsidRDefault="00DE67CC" w:rsidP="00DE67CC">
      <w:r w:rsidRPr="006B3329">
        <w:rPr>
          <w:b/>
          <w:bCs/>
        </w:rPr>
        <w:t xml:space="preserve">Table </w:t>
      </w:r>
      <w:r w:rsidR="00CD626A" w:rsidRPr="006B3329">
        <w:rPr>
          <w:b/>
          <w:bCs/>
        </w:rPr>
        <w:t>S1</w:t>
      </w:r>
      <w:r w:rsidRPr="006B3329">
        <w:rPr>
          <w:b/>
          <w:bCs/>
        </w:rPr>
        <w:t>: Search strategy</w:t>
      </w:r>
    </w:p>
    <w:p w14:paraId="549C8CE8" w14:textId="04B4734C" w:rsidR="00DE67CC" w:rsidRDefault="00DE67CC" w:rsidP="00DE67CC">
      <w:r>
        <w:t xml:space="preserve">All searches were restricted to English language papers only and from year 2000 – Current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7"/>
        <w:gridCol w:w="7059"/>
      </w:tblGrid>
      <w:tr w:rsidR="00DE67CC" w:rsidRPr="001A0F2C" w14:paraId="6BAC2A9F" w14:textId="77777777" w:rsidTr="00902834">
        <w:tc>
          <w:tcPr>
            <w:tcW w:w="1957" w:type="dxa"/>
            <w:tcBorders>
              <w:bottom w:val="single" w:sz="4" w:space="0" w:color="auto"/>
            </w:tcBorders>
          </w:tcPr>
          <w:p w14:paraId="14D68211" w14:textId="77777777" w:rsidR="00DE67CC" w:rsidRPr="00632DF0" w:rsidRDefault="00DE67CC" w:rsidP="00902834">
            <w:pPr>
              <w:rPr>
                <w:b/>
                <w:bCs/>
                <w:sz w:val="22"/>
              </w:rPr>
            </w:pPr>
            <w:r w:rsidRPr="00632DF0">
              <w:rPr>
                <w:b/>
                <w:bCs/>
                <w:sz w:val="22"/>
              </w:rPr>
              <w:t>Database</w:t>
            </w:r>
          </w:p>
        </w:tc>
        <w:tc>
          <w:tcPr>
            <w:tcW w:w="7059" w:type="dxa"/>
            <w:tcBorders>
              <w:bottom w:val="single" w:sz="4" w:space="0" w:color="auto"/>
            </w:tcBorders>
          </w:tcPr>
          <w:p w14:paraId="04487B3B" w14:textId="77777777" w:rsidR="00DE67CC" w:rsidRPr="00632DF0" w:rsidRDefault="00DE67CC" w:rsidP="00902834">
            <w:pPr>
              <w:rPr>
                <w:b/>
                <w:bCs/>
                <w:sz w:val="22"/>
              </w:rPr>
            </w:pPr>
            <w:r w:rsidRPr="00632DF0">
              <w:rPr>
                <w:b/>
                <w:bCs/>
                <w:sz w:val="22"/>
              </w:rPr>
              <w:t xml:space="preserve">Search strategy </w:t>
            </w:r>
          </w:p>
        </w:tc>
      </w:tr>
      <w:tr w:rsidR="00DE67CC" w:rsidRPr="001A0F2C" w14:paraId="72316242" w14:textId="77777777" w:rsidTr="00902834">
        <w:trPr>
          <w:trHeight w:val="1114"/>
        </w:trPr>
        <w:tc>
          <w:tcPr>
            <w:tcW w:w="1957" w:type="dxa"/>
            <w:tcBorders>
              <w:top w:val="single" w:sz="4" w:space="0" w:color="auto"/>
              <w:bottom w:val="single" w:sz="4" w:space="0" w:color="auto"/>
            </w:tcBorders>
          </w:tcPr>
          <w:p w14:paraId="46EC0BB3" w14:textId="77777777" w:rsidR="00DE67CC" w:rsidRPr="00632DF0" w:rsidRDefault="00DE67CC" w:rsidP="00902834">
            <w:pPr>
              <w:rPr>
                <w:sz w:val="22"/>
              </w:rPr>
            </w:pPr>
          </w:p>
          <w:p w14:paraId="6889A845" w14:textId="77777777" w:rsidR="00DE67CC" w:rsidRPr="00632DF0" w:rsidRDefault="00DE67CC" w:rsidP="00902834">
            <w:pPr>
              <w:rPr>
                <w:b/>
                <w:bCs/>
                <w:sz w:val="22"/>
              </w:rPr>
            </w:pPr>
            <w:proofErr w:type="spellStart"/>
            <w:r w:rsidRPr="00632DF0">
              <w:rPr>
                <w:b/>
                <w:bCs/>
                <w:sz w:val="22"/>
              </w:rPr>
              <w:t>OvidSP</w:t>
            </w:r>
            <w:proofErr w:type="spellEnd"/>
            <w:r w:rsidRPr="00632DF0">
              <w:rPr>
                <w:b/>
                <w:bCs/>
                <w:sz w:val="22"/>
              </w:rPr>
              <w:t xml:space="preserve"> MEDLINE and </w:t>
            </w:r>
          </w:p>
          <w:p w14:paraId="04093B88" w14:textId="77777777" w:rsidR="00DE67CC" w:rsidRPr="00632DF0" w:rsidRDefault="00DE67CC" w:rsidP="00902834">
            <w:pPr>
              <w:rPr>
                <w:b/>
                <w:bCs/>
                <w:sz w:val="22"/>
              </w:rPr>
            </w:pPr>
            <w:r w:rsidRPr="00632DF0">
              <w:rPr>
                <w:b/>
                <w:bCs/>
                <w:sz w:val="22"/>
              </w:rPr>
              <w:t>Embase</w:t>
            </w:r>
          </w:p>
          <w:p w14:paraId="713D896D" w14:textId="77777777" w:rsidR="00DE67CC" w:rsidRPr="00632DF0" w:rsidRDefault="00DE67CC" w:rsidP="00902834">
            <w:pPr>
              <w:rPr>
                <w:sz w:val="22"/>
              </w:rPr>
            </w:pPr>
          </w:p>
          <w:p w14:paraId="60CDFD34" w14:textId="77777777" w:rsidR="00DE67CC" w:rsidRPr="00632DF0" w:rsidRDefault="00DE67CC" w:rsidP="00902834">
            <w:pPr>
              <w:rPr>
                <w:sz w:val="22"/>
              </w:rPr>
            </w:pPr>
          </w:p>
          <w:p w14:paraId="59778F3A" w14:textId="77777777" w:rsidR="00DE67CC" w:rsidRPr="00632DF0" w:rsidRDefault="00DE67CC" w:rsidP="00902834">
            <w:pPr>
              <w:rPr>
                <w:sz w:val="22"/>
              </w:rPr>
            </w:pPr>
          </w:p>
          <w:p w14:paraId="5ABE8E05" w14:textId="77777777" w:rsidR="00DE67CC" w:rsidRPr="00632DF0" w:rsidRDefault="00DE67CC" w:rsidP="00902834">
            <w:pPr>
              <w:rPr>
                <w:sz w:val="22"/>
              </w:rPr>
            </w:pPr>
          </w:p>
          <w:p w14:paraId="5B5B2983" w14:textId="77777777" w:rsidR="00DE67CC" w:rsidRPr="00632DF0" w:rsidRDefault="00DE67CC" w:rsidP="00902834">
            <w:pPr>
              <w:rPr>
                <w:sz w:val="22"/>
              </w:rPr>
            </w:pPr>
          </w:p>
          <w:p w14:paraId="53545C4F" w14:textId="77777777" w:rsidR="00DE67CC" w:rsidRPr="00632DF0" w:rsidRDefault="00DE67CC" w:rsidP="00902834">
            <w:pPr>
              <w:rPr>
                <w:sz w:val="22"/>
              </w:rPr>
            </w:pPr>
          </w:p>
        </w:tc>
        <w:tc>
          <w:tcPr>
            <w:tcW w:w="7059" w:type="dxa"/>
            <w:tcBorders>
              <w:top w:val="single" w:sz="4" w:space="0" w:color="auto"/>
              <w:bottom w:val="single" w:sz="4" w:space="0" w:color="auto"/>
            </w:tcBorders>
          </w:tcPr>
          <w:p w14:paraId="666614BE" w14:textId="77777777" w:rsidR="00DE67CC" w:rsidRPr="00632DF0" w:rsidRDefault="00DE67CC" w:rsidP="00902834">
            <w:pPr>
              <w:pStyle w:val="ListParagraph"/>
              <w:rPr>
                <w:sz w:val="22"/>
              </w:rPr>
            </w:pPr>
          </w:p>
          <w:p w14:paraId="7536B940" w14:textId="77777777" w:rsidR="00DE67CC" w:rsidRPr="00632DF0" w:rsidRDefault="00DE67CC" w:rsidP="00DE67CC">
            <w:pPr>
              <w:pStyle w:val="ListParagraph"/>
              <w:numPr>
                <w:ilvl w:val="0"/>
                <w:numId w:val="1"/>
              </w:numPr>
              <w:rPr>
                <w:sz w:val="22"/>
              </w:rPr>
            </w:pPr>
            <w:r w:rsidRPr="00632DF0">
              <w:rPr>
                <w:sz w:val="22"/>
              </w:rPr>
              <w:t>Public engagement.mp</w:t>
            </w:r>
          </w:p>
          <w:p w14:paraId="4F6DD299" w14:textId="77777777" w:rsidR="00DE67CC" w:rsidRPr="00632DF0" w:rsidRDefault="00DE67CC" w:rsidP="00DE67CC">
            <w:pPr>
              <w:pStyle w:val="ListParagraph"/>
              <w:numPr>
                <w:ilvl w:val="0"/>
                <w:numId w:val="1"/>
              </w:numPr>
              <w:rPr>
                <w:sz w:val="22"/>
              </w:rPr>
            </w:pPr>
            <w:r w:rsidRPr="00632DF0">
              <w:rPr>
                <w:sz w:val="22"/>
              </w:rPr>
              <w:t>Festival.mp</w:t>
            </w:r>
          </w:p>
          <w:p w14:paraId="43350548" w14:textId="77777777" w:rsidR="00DE67CC" w:rsidRPr="00632DF0" w:rsidRDefault="00DE67CC" w:rsidP="00DE67CC">
            <w:pPr>
              <w:pStyle w:val="ListParagraph"/>
              <w:numPr>
                <w:ilvl w:val="0"/>
                <w:numId w:val="1"/>
              </w:numPr>
              <w:rPr>
                <w:sz w:val="22"/>
              </w:rPr>
            </w:pPr>
            <w:r w:rsidRPr="00632DF0">
              <w:rPr>
                <w:sz w:val="22"/>
              </w:rPr>
              <w:t>Event.mp</w:t>
            </w:r>
          </w:p>
          <w:p w14:paraId="641882DB" w14:textId="77777777" w:rsidR="00DE67CC" w:rsidRPr="00632DF0" w:rsidRDefault="00DE67CC" w:rsidP="00DE67CC">
            <w:pPr>
              <w:pStyle w:val="ListParagraph"/>
              <w:numPr>
                <w:ilvl w:val="0"/>
                <w:numId w:val="1"/>
              </w:numPr>
              <w:rPr>
                <w:sz w:val="22"/>
              </w:rPr>
            </w:pPr>
            <w:r w:rsidRPr="00632DF0">
              <w:rPr>
                <w:sz w:val="22"/>
              </w:rPr>
              <w:t>Science.mp</w:t>
            </w:r>
          </w:p>
          <w:p w14:paraId="1B60F463" w14:textId="77777777" w:rsidR="00DE67CC" w:rsidRPr="00632DF0" w:rsidRDefault="00DE67CC" w:rsidP="00DE67CC">
            <w:pPr>
              <w:pStyle w:val="ListParagraph"/>
              <w:numPr>
                <w:ilvl w:val="0"/>
                <w:numId w:val="1"/>
              </w:numPr>
              <w:rPr>
                <w:sz w:val="22"/>
              </w:rPr>
            </w:pPr>
            <w:r w:rsidRPr="00632DF0">
              <w:rPr>
                <w:sz w:val="22"/>
              </w:rPr>
              <w:t>Research.mp</w:t>
            </w:r>
          </w:p>
          <w:p w14:paraId="718C31DC" w14:textId="77777777" w:rsidR="00DE67CC" w:rsidRPr="00632DF0" w:rsidRDefault="00DE67CC" w:rsidP="00DE67CC">
            <w:pPr>
              <w:pStyle w:val="ListParagraph"/>
              <w:numPr>
                <w:ilvl w:val="0"/>
                <w:numId w:val="1"/>
              </w:numPr>
              <w:rPr>
                <w:sz w:val="22"/>
              </w:rPr>
            </w:pPr>
            <w:r w:rsidRPr="00632DF0">
              <w:rPr>
                <w:sz w:val="22"/>
              </w:rPr>
              <w:t>Health.mp</w:t>
            </w:r>
          </w:p>
          <w:p w14:paraId="2A61B218" w14:textId="77777777" w:rsidR="00DE67CC" w:rsidRPr="00632DF0" w:rsidRDefault="00DE67CC" w:rsidP="00DE67CC">
            <w:pPr>
              <w:pStyle w:val="ListParagraph"/>
              <w:numPr>
                <w:ilvl w:val="0"/>
                <w:numId w:val="1"/>
              </w:numPr>
              <w:rPr>
                <w:sz w:val="22"/>
              </w:rPr>
            </w:pPr>
            <w:r w:rsidRPr="00632DF0">
              <w:rPr>
                <w:sz w:val="22"/>
              </w:rPr>
              <w:t>2 or 3</w:t>
            </w:r>
          </w:p>
          <w:p w14:paraId="00FA0F3A" w14:textId="77777777" w:rsidR="00DE67CC" w:rsidRPr="00632DF0" w:rsidRDefault="00DE67CC" w:rsidP="00DE67CC">
            <w:pPr>
              <w:pStyle w:val="ListParagraph"/>
              <w:numPr>
                <w:ilvl w:val="0"/>
                <w:numId w:val="1"/>
              </w:numPr>
              <w:rPr>
                <w:sz w:val="22"/>
              </w:rPr>
            </w:pPr>
            <w:r w:rsidRPr="00632DF0">
              <w:rPr>
                <w:sz w:val="22"/>
              </w:rPr>
              <w:t>4 or 5 or 6</w:t>
            </w:r>
          </w:p>
          <w:p w14:paraId="1426C2A5" w14:textId="77777777" w:rsidR="00DE67CC" w:rsidRPr="00632DF0" w:rsidRDefault="00DE67CC" w:rsidP="00DE67CC">
            <w:pPr>
              <w:pStyle w:val="ListParagraph"/>
              <w:numPr>
                <w:ilvl w:val="0"/>
                <w:numId w:val="1"/>
              </w:numPr>
              <w:rPr>
                <w:sz w:val="22"/>
              </w:rPr>
            </w:pPr>
            <w:r w:rsidRPr="00632DF0">
              <w:rPr>
                <w:sz w:val="22"/>
              </w:rPr>
              <w:t>1 and 7 and 8</w:t>
            </w:r>
          </w:p>
          <w:p w14:paraId="2E05EB9E" w14:textId="77777777" w:rsidR="00DE67CC" w:rsidRPr="00632DF0" w:rsidRDefault="00DE67CC" w:rsidP="00DE67CC">
            <w:pPr>
              <w:pStyle w:val="ListParagraph"/>
              <w:numPr>
                <w:ilvl w:val="0"/>
                <w:numId w:val="1"/>
              </w:numPr>
              <w:rPr>
                <w:sz w:val="22"/>
              </w:rPr>
            </w:pPr>
            <w:r w:rsidRPr="00632DF0">
              <w:rPr>
                <w:sz w:val="22"/>
              </w:rPr>
              <w:t xml:space="preserve"> Limit 9 to (English language and </w:t>
            </w:r>
            <w:proofErr w:type="spellStart"/>
            <w:r w:rsidRPr="00632DF0">
              <w:rPr>
                <w:sz w:val="22"/>
              </w:rPr>
              <w:t>yr</w:t>
            </w:r>
            <w:proofErr w:type="spellEnd"/>
            <w:r w:rsidRPr="00632DF0">
              <w:rPr>
                <w:sz w:val="22"/>
              </w:rPr>
              <w:t xml:space="preserve">=”2000-Current”) </w:t>
            </w:r>
          </w:p>
          <w:p w14:paraId="342CC9CE" w14:textId="77777777" w:rsidR="00DE67CC" w:rsidRPr="00632DF0" w:rsidRDefault="00DE67CC" w:rsidP="00902834">
            <w:pPr>
              <w:rPr>
                <w:sz w:val="22"/>
              </w:rPr>
            </w:pPr>
          </w:p>
          <w:p w14:paraId="3546A4EA" w14:textId="77777777" w:rsidR="00DE67CC" w:rsidRPr="00632DF0" w:rsidRDefault="00DE67CC" w:rsidP="00902834">
            <w:pPr>
              <w:rPr>
                <w:sz w:val="22"/>
              </w:rPr>
            </w:pPr>
            <w:r>
              <w:rPr>
                <w:sz w:val="22"/>
              </w:rPr>
              <w:t xml:space="preserve">    </w:t>
            </w:r>
            <w:r w:rsidRPr="00632DF0">
              <w:rPr>
                <w:sz w:val="22"/>
              </w:rPr>
              <w:t>.</w:t>
            </w:r>
            <w:proofErr w:type="spellStart"/>
            <w:r w:rsidRPr="00632DF0">
              <w:rPr>
                <w:sz w:val="22"/>
              </w:rPr>
              <w:t>mp</w:t>
            </w:r>
            <w:proofErr w:type="spellEnd"/>
            <w:r w:rsidRPr="00632DF0">
              <w:rPr>
                <w:sz w:val="22"/>
              </w:rPr>
              <w:t xml:space="preserve"> = multiple places </w:t>
            </w:r>
          </w:p>
        </w:tc>
      </w:tr>
      <w:tr w:rsidR="00DE67CC" w:rsidRPr="001A0F2C" w14:paraId="481C13EE" w14:textId="77777777" w:rsidTr="00902834">
        <w:trPr>
          <w:trHeight w:val="1114"/>
        </w:trPr>
        <w:tc>
          <w:tcPr>
            <w:tcW w:w="1957" w:type="dxa"/>
            <w:tcBorders>
              <w:top w:val="single" w:sz="4" w:space="0" w:color="auto"/>
              <w:bottom w:val="single" w:sz="4" w:space="0" w:color="auto"/>
            </w:tcBorders>
          </w:tcPr>
          <w:p w14:paraId="6B937DD7" w14:textId="77777777" w:rsidR="00DE67CC" w:rsidRPr="00632DF0" w:rsidRDefault="00DE67CC" w:rsidP="00902834">
            <w:pPr>
              <w:rPr>
                <w:sz w:val="22"/>
              </w:rPr>
            </w:pPr>
          </w:p>
          <w:p w14:paraId="144F8D15" w14:textId="77777777" w:rsidR="00DE67CC" w:rsidRPr="00632DF0" w:rsidRDefault="00DE67CC" w:rsidP="00902834">
            <w:pPr>
              <w:rPr>
                <w:b/>
                <w:bCs/>
                <w:sz w:val="22"/>
              </w:rPr>
            </w:pPr>
            <w:r w:rsidRPr="00632DF0">
              <w:rPr>
                <w:b/>
                <w:bCs/>
                <w:sz w:val="22"/>
              </w:rPr>
              <w:t>Web of Science – core collection</w:t>
            </w:r>
          </w:p>
          <w:p w14:paraId="4AE4085D" w14:textId="77777777" w:rsidR="00DE67CC" w:rsidRPr="00632DF0" w:rsidRDefault="00DE67CC" w:rsidP="00902834">
            <w:pPr>
              <w:rPr>
                <w:sz w:val="22"/>
              </w:rPr>
            </w:pPr>
          </w:p>
        </w:tc>
        <w:tc>
          <w:tcPr>
            <w:tcW w:w="7059" w:type="dxa"/>
            <w:tcBorders>
              <w:top w:val="single" w:sz="4" w:space="0" w:color="auto"/>
              <w:bottom w:val="single" w:sz="4" w:space="0" w:color="auto"/>
            </w:tcBorders>
          </w:tcPr>
          <w:p w14:paraId="2921B84B" w14:textId="77777777" w:rsidR="00DE67CC" w:rsidRPr="00632DF0" w:rsidRDefault="00DE67CC" w:rsidP="00902834">
            <w:pPr>
              <w:rPr>
                <w:sz w:val="22"/>
              </w:rPr>
            </w:pPr>
          </w:p>
          <w:p w14:paraId="0DA7ED4A" w14:textId="77777777" w:rsidR="00DE67CC" w:rsidRPr="00632DF0" w:rsidRDefault="00DE67CC" w:rsidP="00902834">
            <w:pPr>
              <w:ind w:firstLine="342"/>
              <w:rPr>
                <w:sz w:val="22"/>
              </w:rPr>
            </w:pPr>
            <w:r w:rsidRPr="00632DF0">
              <w:rPr>
                <w:sz w:val="22"/>
              </w:rPr>
              <w:t xml:space="preserve">#1 ALL=(“public engagement”) </w:t>
            </w:r>
          </w:p>
          <w:p w14:paraId="7E46F3C4" w14:textId="77777777" w:rsidR="00DE67CC" w:rsidRPr="00632DF0" w:rsidRDefault="00DE67CC" w:rsidP="00902834">
            <w:pPr>
              <w:ind w:firstLine="342"/>
              <w:rPr>
                <w:sz w:val="22"/>
              </w:rPr>
            </w:pPr>
            <w:r w:rsidRPr="00632DF0">
              <w:rPr>
                <w:sz w:val="22"/>
              </w:rPr>
              <w:t>#2 ALL= (health)</w:t>
            </w:r>
          </w:p>
          <w:p w14:paraId="030295C7" w14:textId="77777777" w:rsidR="00DE67CC" w:rsidRPr="00632DF0" w:rsidRDefault="00DE67CC" w:rsidP="00902834">
            <w:pPr>
              <w:ind w:firstLine="342"/>
              <w:rPr>
                <w:sz w:val="22"/>
              </w:rPr>
            </w:pPr>
            <w:r w:rsidRPr="00632DF0">
              <w:rPr>
                <w:sz w:val="22"/>
              </w:rPr>
              <w:t>#3 ALL=(science)</w:t>
            </w:r>
          </w:p>
          <w:p w14:paraId="1538923E" w14:textId="77777777" w:rsidR="00DE67CC" w:rsidRPr="00632DF0" w:rsidRDefault="00DE67CC" w:rsidP="00902834">
            <w:pPr>
              <w:ind w:firstLine="342"/>
              <w:rPr>
                <w:sz w:val="22"/>
              </w:rPr>
            </w:pPr>
            <w:r w:rsidRPr="00632DF0">
              <w:rPr>
                <w:sz w:val="22"/>
              </w:rPr>
              <w:t>#4 ALL=(research)</w:t>
            </w:r>
          </w:p>
          <w:p w14:paraId="364F08AD" w14:textId="77777777" w:rsidR="00DE67CC" w:rsidRPr="00632DF0" w:rsidRDefault="00DE67CC" w:rsidP="00902834">
            <w:pPr>
              <w:ind w:firstLine="342"/>
              <w:rPr>
                <w:sz w:val="22"/>
              </w:rPr>
            </w:pPr>
            <w:r w:rsidRPr="00632DF0">
              <w:rPr>
                <w:sz w:val="22"/>
              </w:rPr>
              <w:t>#5 ALL=(event)</w:t>
            </w:r>
          </w:p>
          <w:p w14:paraId="110CAF84" w14:textId="77777777" w:rsidR="00DE67CC" w:rsidRPr="00632DF0" w:rsidRDefault="00DE67CC" w:rsidP="00902834">
            <w:pPr>
              <w:ind w:firstLine="342"/>
              <w:rPr>
                <w:sz w:val="22"/>
              </w:rPr>
            </w:pPr>
            <w:r w:rsidRPr="00632DF0">
              <w:rPr>
                <w:sz w:val="22"/>
              </w:rPr>
              <w:t>#6 ALL=(festival)</w:t>
            </w:r>
          </w:p>
          <w:p w14:paraId="2EB60630" w14:textId="77777777" w:rsidR="00DE67CC" w:rsidRPr="00632DF0" w:rsidRDefault="00DE67CC" w:rsidP="00902834">
            <w:pPr>
              <w:ind w:firstLine="342"/>
              <w:rPr>
                <w:sz w:val="22"/>
              </w:rPr>
            </w:pPr>
            <w:r w:rsidRPr="00632DF0">
              <w:rPr>
                <w:sz w:val="22"/>
              </w:rPr>
              <w:t>#7 #4 OR #3 OR #2</w:t>
            </w:r>
          </w:p>
          <w:p w14:paraId="181831DD" w14:textId="77777777" w:rsidR="00DE67CC" w:rsidRPr="00632DF0" w:rsidRDefault="00DE67CC" w:rsidP="00902834">
            <w:pPr>
              <w:ind w:firstLine="342"/>
              <w:rPr>
                <w:sz w:val="22"/>
              </w:rPr>
            </w:pPr>
            <w:r w:rsidRPr="00632DF0">
              <w:rPr>
                <w:sz w:val="22"/>
              </w:rPr>
              <w:t>#8 #5 OR #6</w:t>
            </w:r>
          </w:p>
          <w:p w14:paraId="733D9744" w14:textId="77777777" w:rsidR="00DE67CC" w:rsidRPr="00632DF0" w:rsidRDefault="00DE67CC" w:rsidP="00902834">
            <w:pPr>
              <w:ind w:firstLine="342"/>
              <w:rPr>
                <w:sz w:val="22"/>
              </w:rPr>
            </w:pPr>
            <w:r w:rsidRPr="00632DF0">
              <w:rPr>
                <w:sz w:val="22"/>
              </w:rPr>
              <w:t xml:space="preserve">#9 #8 AND #7 AND #1 </w:t>
            </w:r>
          </w:p>
          <w:p w14:paraId="1CE0FD72" w14:textId="77777777" w:rsidR="00DE67CC" w:rsidRDefault="00DE67CC" w:rsidP="00902834">
            <w:pPr>
              <w:ind w:firstLine="342"/>
              <w:rPr>
                <w:i/>
                <w:iCs/>
                <w:sz w:val="22"/>
              </w:rPr>
            </w:pPr>
            <w:r w:rsidRPr="00632DF0">
              <w:rPr>
                <w:i/>
                <w:iCs/>
                <w:sz w:val="22"/>
              </w:rPr>
              <w:t>Timespan=2000-2020</w:t>
            </w:r>
          </w:p>
          <w:p w14:paraId="7E67CE0F" w14:textId="77777777" w:rsidR="00DE67CC" w:rsidRDefault="00DE67CC" w:rsidP="00902834">
            <w:pPr>
              <w:ind w:firstLine="342"/>
              <w:rPr>
                <w:i/>
                <w:iCs/>
                <w:sz w:val="22"/>
              </w:rPr>
            </w:pPr>
          </w:p>
          <w:p w14:paraId="6F5918DF" w14:textId="77777777" w:rsidR="00DE67CC" w:rsidRPr="00471645" w:rsidRDefault="00DE67CC" w:rsidP="00902834">
            <w:pPr>
              <w:ind w:firstLine="342"/>
              <w:rPr>
                <w:sz w:val="22"/>
              </w:rPr>
            </w:pPr>
            <w:r>
              <w:rPr>
                <w:sz w:val="22"/>
              </w:rPr>
              <w:t xml:space="preserve">(ALL=) =  All Fields </w:t>
            </w:r>
          </w:p>
        </w:tc>
      </w:tr>
      <w:tr w:rsidR="00DE67CC" w:rsidRPr="001A0F2C" w14:paraId="1121C75A" w14:textId="77777777" w:rsidTr="00902834">
        <w:trPr>
          <w:trHeight w:val="558"/>
        </w:trPr>
        <w:tc>
          <w:tcPr>
            <w:tcW w:w="1957" w:type="dxa"/>
            <w:tcBorders>
              <w:top w:val="single" w:sz="4" w:space="0" w:color="auto"/>
            </w:tcBorders>
          </w:tcPr>
          <w:p w14:paraId="7835611B" w14:textId="77777777" w:rsidR="00DE67CC" w:rsidRPr="00632DF0" w:rsidRDefault="00DE67CC" w:rsidP="00902834">
            <w:pPr>
              <w:rPr>
                <w:sz w:val="22"/>
              </w:rPr>
            </w:pPr>
          </w:p>
          <w:p w14:paraId="32DB4C3C" w14:textId="77777777" w:rsidR="00DE67CC" w:rsidRPr="00632DF0" w:rsidRDefault="00DE67CC" w:rsidP="00902834">
            <w:pPr>
              <w:rPr>
                <w:b/>
                <w:bCs/>
                <w:sz w:val="22"/>
              </w:rPr>
            </w:pPr>
            <w:r w:rsidRPr="00632DF0">
              <w:rPr>
                <w:b/>
                <w:bCs/>
                <w:sz w:val="22"/>
              </w:rPr>
              <w:t>CINAHL</w:t>
            </w:r>
          </w:p>
        </w:tc>
        <w:tc>
          <w:tcPr>
            <w:tcW w:w="7059" w:type="dxa"/>
            <w:tcBorders>
              <w:top w:val="single" w:sz="4" w:space="0" w:color="auto"/>
            </w:tcBorders>
          </w:tcPr>
          <w:p w14:paraId="2208645A" w14:textId="77777777" w:rsidR="00DE67CC" w:rsidRPr="00632DF0" w:rsidRDefault="00DE67CC" w:rsidP="00902834">
            <w:pPr>
              <w:ind w:left="360"/>
              <w:rPr>
                <w:sz w:val="22"/>
              </w:rPr>
            </w:pPr>
          </w:p>
          <w:p w14:paraId="36FEA045" w14:textId="77777777" w:rsidR="00DE67CC" w:rsidRPr="00632DF0" w:rsidRDefault="00DE67CC" w:rsidP="00902834">
            <w:pPr>
              <w:ind w:left="360"/>
              <w:rPr>
                <w:sz w:val="22"/>
              </w:rPr>
            </w:pPr>
            <w:r w:rsidRPr="00632DF0">
              <w:rPr>
                <w:sz w:val="22"/>
              </w:rPr>
              <w:t>S1. TX public engagement</w:t>
            </w:r>
          </w:p>
          <w:p w14:paraId="61574D28" w14:textId="77777777" w:rsidR="00DE67CC" w:rsidRPr="00632DF0" w:rsidRDefault="00DE67CC" w:rsidP="00902834">
            <w:pPr>
              <w:ind w:left="360"/>
              <w:rPr>
                <w:sz w:val="22"/>
              </w:rPr>
            </w:pPr>
            <w:r w:rsidRPr="00632DF0">
              <w:rPr>
                <w:sz w:val="22"/>
              </w:rPr>
              <w:t xml:space="preserve">S2. TX festival </w:t>
            </w:r>
          </w:p>
          <w:p w14:paraId="6D37EC6B" w14:textId="77777777" w:rsidR="00DE67CC" w:rsidRPr="00632DF0" w:rsidRDefault="00DE67CC" w:rsidP="00902834">
            <w:pPr>
              <w:ind w:left="360"/>
              <w:rPr>
                <w:sz w:val="22"/>
              </w:rPr>
            </w:pPr>
            <w:r w:rsidRPr="00632DF0">
              <w:rPr>
                <w:sz w:val="22"/>
              </w:rPr>
              <w:t>S3. TX event</w:t>
            </w:r>
          </w:p>
          <w:p w14:paraId="1575AC80" w14:textId="77777777" w:rsidR="00DE67CC" w:rsidRPr="00632DF0" w:rsidRDefault="00DE67CC" w:rsidP="00902834">
            <w:pPr>
              <w:ind w:left="360"/>
              <w:rPr>
                <w:sz w:val="22"/>
              </w:rPr>
            </w:pPr>
            <w:r w:rsidRPr="00632DF0">
              <w:rPr>
                <w:sz w:val="22"/>
              </w:rPr>
              <w:t xml:space="preserve">S4. TX science </w:t>
            </w:r>
          </w:p>
          <w:p w14:paraId="5E676611" w14:textId="77777777" w:rsidR="00DE67CC" w:rsidRPr="00632DF0" w:rsidRDefault="00DE67CC" w:rsidP="00902834">
            <w:pPr>
              <w:ind w:left="360"/>
              <w:rPr>
                <w:sz w:val="22"/>
              </w:rPr>
            </w:pPr>
            <w:r w:rsidRPr="00632DF0">
              <w:rPr>
                <w:sz w:val="22"/>
              </w:rPr>
              <w:t>S5. TX health</w:t>
            </w:r>
          </w:p>
          <w:p w14:paraId="3FC38386" w14:textId="77777777" w:rsidR="00DE67CC" w:rsidRPr="00632DF0" w:rsidRDefault="00DE67CC" w:rsidP="00902834">
            <w:pPr>
              <w:ind w:left="360"/>
              <w:rPr>
                <w:sz w:val="22"/>
              </w:rPr>
            </w:pPr>
            <w:r w:rsidRPr="00632DF0">
              <w:rPr>
                <w:sz w:val="22"/>
              </w:rPr>
              <w:t xml:space="preserve">S6. TX research </w:t>
            </w:r>
          </w:p>
          <w:p w14:paraId="4A99945B" w14:textId="77777777" w:rsidR="00DE67CC" w:rsidRPr="00632DF0" w:rsidRDefault="00DE67CC" w:rsidP="00902834">
            <w:pPr>
              <w:ind w:left="360"/>
              <w:rPr>
                <w:sz w:val="22"/>
              </w:rPr>
            </w:pPr>
            <w:r w:rsidRPr="00632DF0">
              <w:rPr>
                <w:sz w:val="22"/>
              </w:rPr>
              <w:t>S7. (S1 AND (S2 OR S3) AND (S4 OR S5 OR S6))</w:t>
            </w:r>
          </w:p>
          <w:p w14:paraId="00DD3763" w14:textId="77777777" w:rsidR="00DE67CC" w:rsidRPr="00632DF0" w:rsidRDefault="00DE67CC" w:rsidP="00902834">
            <w:pPr>
              <w:rPr>
                <w:sz w:val="22"/>
              </w:rPr>
            </w:pPr>
          </w:p>
          <w:p w14:paraId="41A279A7" w14:textId="77777777" w:rsidR="00DE67CC" w:rsidRPr="00632DF0" w:rsidRDefault="00DE67CC" w:rsidP="00902834">
            <w:pPr>
              <w:rPr>
                <w:sz w:val="22"/>
              </w:rPr>
            </w:pPr>
            <w:r>
              <w:rPr>
                <w:sz w:val="22"/>
              </w:rPr>
              <w:t xml:space="preserve">     </w:t>
            </w:r>
            <w:r w:rsidRPr="00632DF0">
              <w:rPr>
                <w:sz w:val="22"/>
              </w:rPr>
              <w:t xml:space="preserve">TX = All Text </w:t>
            </w:r>
          </w:p>
        </w:tc>
      </w:tr>
    </w:tbl>
    <w:p w14:paraId="416D39E3" w14:textId="14E4B7D6" w:rsidR="00143C81" w:rsidRDefault="00143C81" w:rsidP="006B3329"/>
    <w:sectPr w:rsidR="00143C81" w:rsidSect="006B332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CDB9DF" w14:textId="77777777" w:rsidR="0056510A" w:rsidRDefault="0056510A" w:rsidP="003E659A">
      <w:pPr>
        <w:spacing w:after="0" w:line="240" w:lineRule="auto"/>
      </w:pPr>
      <w:r>
        <w:separator/>
      </w:r>
    </w:p>
  </w:endnote>
  <w:endnote w:type="continuationSeparator" w:id="0">
    <w:p w14:paraId="5A3A434F" w14:textId="77777777" w:rsidR="0056510A" w:rsidRDefault="0056510A" w:rsidP="003E65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5CCA2E" w14:textId="77777777" w:rsidR="00E274D1" w:rsidRDefault="00E274D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C3BB4E" w14:textId="77777777" w:rsidR="00E274D1" w:rsidRDefault="00E274D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A1A69F" w14:textId="77777777" w:rsidR="00E274D1" w:rsidRDefault="00E274D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3E7759" w14:textId="77777777" w:rsidR="0056510A" w:rsidRDefault="0056510A" w:rsidP="003E659A">
      <w:pPr>
        <w:spacing w:after="0" w:line="240" w:lineRule="auto"/>
      </w:pPr>
      <w:r>
        <w:separator/>
      </w:r>
    </w:p>
  </w:footnote>
  <w:footnote w:type="continuationSeparator" w:id="0">
    <w:p w14:paraId="636CED62" w14:textId="77777777" w:rsidR="0056510A" w:rsidRDefault="0056510A" w:rsidP="003E659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5F5492" w14:textId="77777777" w:rsidR="00E274D1" w:rsidRDefault="00E274D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D49D6E" w14:textId="77777777" w:rsidR="00E274D1" w:rsidRDefault="00E274D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4BA92D" w14:textId="77777777" w:rsidR="00E274D1" w:rsidRDefault="00E274D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1A3BDB"/>
    <w:multiLevelType w:val="hybridMultilevel"/>
    <w:tmpl w:val="D28825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FF22C0"/>
    <w:multiLevelType w:val="hybridMultilevel"/>
    <w:tmpl w:val="F27635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6730FB"/>
    <w:multiLevelType w:val="hybridMultilevel"/>
    <w:tmpl w:val="3C0892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448"/>
    <w:rsid w:val="00030A89"/>
    <w:rsid w:val="00035938"/>
    <w:rsid w:val="00070B30"/>
    <w:rsid w:val="00072B88"/>
    <w:rsid w:val="000A5083"/>
    <w:rsid w:val="000A7B0C"/>
    <w:rsid w:val="000D2529"/>
    <w:rsid w:val="000F1F27"/>
    <w:rsid w:val="0011638F"/>
    <w:rsid w:val="001244FB"/>
    <w:rsid w:val="00126F16"/>
    <w:rsid w:val="00143C81"/>
    <w:rsid w:val="00152F02"/>
    <w:rsid w:val="001B03EA"/>
    <w:rsid w:val="001F0EC3"/>
    <w:rsid w:val="0022018A"/>
    <w:rsid w:val="00241551"/>
    <w:rsid w:val="00251144"/>
    <w:rsid w:val="00273FAF"/>
    <w:rsid w:val="002A28DF"/>
    <w:rsid w:val="002F10FD"/>
    <w:rsid w:val="00344A3B"/>
    <w:rsid w:val="003464F9"/>
    <w:rsid w:val="003A604B"/>
    <w:rsid w:val="003D0EEE"/>
    <w:rsid w:val="003E659A"/>
    <w:rsid w:val="00412E60"/>
    <w:rsid w:val="0041488D"/>
    <w:rsid w:val="00416393"/>
    <w:rsid w:val="00427A32"/>
    <w:rsid w:val="004A35AE"/>
    <w:rsid w:val="004B0EA5"/>
    <w:rsid w:val="004C12CF"/>
    <w:rsid w:val="004C50BE"/>
    <w:rsid w:val="004E0283"/>
    <w:rsid w:val="00511F15"/>
    <w:rsid w:val="00557B98"/>
    <w:rsid w:val="0056510A"/>
    <w:rsid w:val="00582952"/>
    <w:rsid w:val="00595081"/>
    <w:rsid w:val="005E3647"/>
    <w:rsid w:val="006143B3"/>
    <w:rsid w:val="006444E6"/>
    <w:rsid w:val="00655770"/>
    <w:rsid w:val="00656AB8"/>
    <w:rsid w:val="006615F2"/>
    <w:rsid w:val="006624F8"/>
    <w:rsid w:val="006B3329"/>
    <w:rsid w:val="006C487A"/>
    <w:rsid w:val="006D5A0C"/>
    <w:rsid w:val="006F0F75"/>
    <w:rsid w:val="0077198D"/>
    <w:rsid w:val="007A2864"/>
    <w:rsid w:val="007C4BED"/>
    <w:rsid w:val="00802852"/>
    <w:rsid w:val="00864254"/>
    <w:rsid w:val="0086671B"/>
    <w:rsid w:val="00873A92"/>
    <w:rsid w:val="008D182C"/>
    <w:rsid w:val="008E6551"/>
    <w:rsid w:val="0090025A"/>
    <w:rsid w:val="00902834"/>
    <w:rsid w:val="00921448"/>
    <w:rsid w:val="0095717F"/>
    <w:rsid w:val="009D52EB"/>
    <w:rsid w:val="00A263B1"/>
    <w:rsid w:val="00A27D17"/>
    <w:rsid w:val="00A35AB8"/>
    <w:rsid w:val="00A52025"/>
    <w:rsid w:val="00A760CC"/>
    <w:rsid w:val="00A76F58"/>
    <w:rsid w:val="00AE1DC0"/>
    <w:rsid w:val="00AF0D76"/>
    <w:rsid w:val="00B10414"/>
    <w:rsid w:val="00B924B8"/>
    <w:rsid w:val="00CA24E3"/>
    <w:rsid w:val="00CA4C0B"/>
    <w:rsid w:val="00CD626A"/>
    <w:rsid w:val="00CF573F"/>
    <w:rsid w:val="00D022AB"/>
    <w:rsid w:val="00D12D99"/>
    <w:rsid w:val="00D171F8"/>
    <w:rsid w:val="00D85B0A"/>
    <w:rsid w:val="00DC46DC"/>
    <w:rsid w:val="00DD4FF5"/>
    <w:rsid w:val="00DE67CC"/>
    <w:rsid w:val="00E220AB"/>
    <w:rsid w:val="00E22500"/>
    <w:rsid w:val="00E2641A"/>
    <w:rsid w:val="00E274D1"/>
    <w:rsid w:val="00E6535D"/>
    <w:rsid w:val="00E924CE"/>
    <w:rsid w:val="00EA5A8E"/>
    <w:rsid w:val="00EC7ADF"/>
    <w:rsid w:val="00EF626A"/>
    <w:rsid w:val="00F16813"/>
    <w:rsid w:val="00F536F8"/>
    <w:rsid w:val="00F70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7801137B"/>
  <w15:chartTrackingRefBased/>
  <w15:docId w15:val="{C3D7C23D-BEAE-44DA-A6CC-3288C7F92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14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14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E67CC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143C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3C81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43C81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20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20A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E65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659A"/>
  </w:style>
  <w:style w:type="paragraph" w:styleId="Footer">
    <w:name w:val="footer"/>
    <w:basedOn w:val="Normal"/>
    <w:link w:val="FooterChar"/>
    <w:uiPriority w:val="99"/>
    <w:unhideWhenUsed/>
    <w:rsid w:val="003E65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659A"/>
  </w:style>
  <w:style w:type="paragraph" w:styleId="Revision">
    <w:name w:val="Revision"/>
    <w:hidden/>
    <w:uiPriority w:val="99"/>
    <w:semiHidden/>
    <w:rsid w:val="00E6535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13E693-52AC-4807-B272-3CE78F414B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ie Martin</dc:creator>
  <cp:keywords/>
  <dc:description/>
  <cp:lastModifiedBy>Lucy Selman</cp:lastModifiedBy>
  <cp:revision>2</cp:revision>
  <dcterms:created xsi:type="dcterms:W3CDTF">2022-05-04T15:22:00Z</dcterms:created>
  <dcterms:modified xsi:type="dcterms:W3CDTF">2022-05-04T15:22:00Z</dcterms:modified>
</cp:coreProperties>
</file>